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4C1" w:rsidRPr="00D41490" w:rsidRDefault="00AB04C1" w:rsidP="00AB04C1">
      <w:pPr>
        <w:rPr>
          <w:b/>
          <w:sz w:val="22"/>
        </w:rPr>
      </w:pPr>
      <w:r w:rsidRPr="00D41490">
        <w:rPr>
          <w:sz w:val="22"/>
        </w:rPr>
        <w:t>Table S</w:t>
      </w:r>
      <w:r w:rsidR="004F0EA2">
        <w:rPr>
          <w:sz w:val="22"/>
        </w:rPr>
        <w:t>1</w:t>
      </w:r>
      <w:r w:rsidRPr="00D41490">
        <w:rPr>
          <w:sz w:val="22"/>
        </w:rPr>
        <w:t xml:space="preserve">: </w:t>
      </w:r>
      <w:r w:rsidRPr="00D41490">
        <w:rPr>
          <w:b/>
          <w:sz w:val="22"/>
        </w:rPr>
        <w:t>Primers sequences for Real-Time PCR.</w:t>
      </w:r>
    </w:p>
    <w:tbl>
      <w:tblPr>
        <w:tblW w:w="4875" w:type="dxa"/>
        <w:tblInd w:w="108" w:type="dxa"/>
        <w:tblLook w:val="0000"/>
      </w:tblPr>
      <w:tblGrid>
        <w:gridCol w:w="2414"/>
        <w:gridCol w:w="5640"/>
      </w:tblGrid>
      <w:tr w:rsidR="00AB04C1" w:rsidRPr="00D41490" w:rsidTr="00AB6E11">
        <w:trPr>
          <w:trHeight w:val="300"/>
        </w:trPr>
        <w:tc>
          <w:tcPr>
            <w:tcW w:w="1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b/>
                <w:bCs/>
                <w:szCs w:val="20"/>
              </w:rPr>
            </w:pPr>
            <w:r w:rsidRPr="00D41490">
              <w:rPr>
                <w:b/>
                <w:bCs/>
                <w:sz w:val="22"/>
                <w:szCs w:val="20"/>
              </w:rPr>
              <w:t>Primer Name</w:t>
            </w:r>
          </w:p>
        </w:tc>
        <w:tc>
          <w:tcPr>
            <w:tcW w:w="2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b/>
                <w:bCs/>
                <w:szCs w:val="20"/>
              </w:rPr>
            </w:pPr>
            <w:r w:rsidRPr="00D41490">
              <w:rPr>
                <w:b/>
                <w:bCs/>
                <w:sz w:val="22"/>
                <w:szCs w:val="20"/>
              </w:rPr>
              <w:t>Sequence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Forw_FOXQ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CTTCCCTCCCCCCTAAGTACAT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Rev_FOXQ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ATGCCACATACGTACACGGATG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Forw_ChIP_FOXQ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ATGGCTTCAAAACTCCCTGA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Rev_ChIP_FOXQ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GACGGAGCCGCTAGTAGGT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Forw_ChIP_GAPDH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  <w:lang w:val="it-IT"/>
              </w:rPr>
              <w:t>TCCTCCTGTTTCATCCAAGC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Rev_ChIP_GAPDH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TAGTAGCCGGGCCCTACTTT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Forw_HMB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  <w:lang w:val="it-IT"/>
              </w:rPr>
              <w:t>GAGTGATTCGCGTGGGTACC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Rev_HMB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  <w:lang w:val="it-IT"/>
              </w:rPr>
              <w:t>CACACTGTCCGTCTGTATGCG</w:t>
            </w:r>
          </w:p>
        </w:tc>
      </w:tr>
      <w:tr w:rsidR="00AB04C1" w:rsidRPr="00D41490" w:rsidTr="00AB6E11">
        <w:trPr>
          <w:trHeight w:val="260"/>
        </w:trPr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Forw_H3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AGACTGCCCGCAAATCGAC</w:t>
            </w:r>
          </w:p>
        </w:tc>
      </w:tr>
      <w:tr w:rsidR="00AB04C1" w:rsidRPr="00D41490" w:rsidTr="00AB6E11">
        <w:trPr>
          <w:trHeight w:val="280"/>
        </w:trPr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Rev_H3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CTTGCGAGCGGCTTTTGTA</w:t>
            </w:r>
          </w:p>
        </w:tc>
      </w:tr>
      <w:tr w:rsidR="00AB04C1" w:rsidRPr="00D41490" w:rsidTr="00AB6E11">
        <w:trPr>
          <w:trHeight w:val="280"/>
        </w:trPr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Forw_Promoter_Mut</w:t>
            </w:r>
            <w:proofErr w:type="spellEnd"/>
          </w:p>
        </w:tc>
        <w:tc>
          <w:tcPr>
            <w:tcW w:w="2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GTAATAAAATAAACATCAGCGGTGAGCTCCCACCTACTAGCGGC</w:t>
            </w:r>
          </w:p>
        </w:tc>
      </w:tr>
      <w:tr w:rsidR="00AB04C1" w:rsidRPr="00D41490" w:rsidTr="00AB6E11">
        <w:trPr>
          <w:trHeight w:val="280"/>
        </w:trPr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Rev_Promoter_Mut</w:t>
            </w:r>
            <w:proofErr w:type="spellEnd"/>
          </w:p>
        </w:tc>
        <w:tc>
          <w:tcPr>
            <w:tcW w:w="2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GCCGCTAGTAGGTGGGAGCTCACCGCTGATGTTTATTTTATTAC</w:t>
            </w:r>
          </w:p>
        </w:tc>
      </w:tr>
      <w:tr w:rsidR="00AB04C1" w:rsidRPr="00D41490" w:rsidTr="00AB6E11">
        <w:trPr>
          <w:trHeight w:val="280"/>
        </w:trPr>
        <w:tc>
          <w:tcPr>
            <w:tcW w:w="19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Forw_Promoter_Cloning</w:t>
            </w:r>
            <w:proofErr w:type="spellEnd"/>
          </w:p>
        </w:tc>
        <w:tc>
          <w:tcPr>
            <w:tcW w:w="2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GCTAGC</w:t>
            </w:r>
            <w:r w:rsidRPr="00D41490">
              <w:rPr>
                <w:rFonts w:eastAsia="Times New Roman" w:cstheme="majorHAnsi"/>
                <w:sz w:val="22"/>
                <w:szCs w:val="22"/>
                <w:lang w:eastAsia="en-GB"/>
              </w:rPr>
              <w:t>CCACGGCCTGCCATGCCATCT</w:t>
            </w:r>
          </w:p>
        </w:tc>
      </w:tr>
      <w:tr w:rsidR="00AB04C1" w:rsidRPr="00D41490" w:rsidTr="00AB6E11">
        <w:trPr>
          <w:trHeight w:val="280"/>
        </w:trPr>
        <w:tc>
          <w:tcPr>
            <w:tcW w:w="19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proofErr w:type="spellStart"/>
            <w:r w:rsidRPr="00D41490">
              <w:rPr>
                <w:rFonts w:cstheme="majorHAnsi"/>
                <w:sz w:val="22"/>
                <w:szCs w:val="22"/>
              </w:rPr>
              <w:t>Rev_Promoter_Cloning</w:t>
            </w:r>
            <w:proofErr w:type="spellEnd"/>
          </w:p>
        </w:tc>
        <w:tc>
          <w:tcPr>
            <w:tcW w:w="29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B04C1" w:rsidRPr="00D41490" w:rsidRDefault="00AB04C1" w:rsidP="00AB6E11">
            <w:pPr>
              <w:rPr>
                <w:rFonts w:cstheme="majorHAnsi"/>
              </w:rPr>
            </w:pPr>
            <w:r w:rsidRPr="00D41490">
              <w:rPr>
                <w:rFonts w:cstheme="majorHAnsi"/>
                <w:sz w:val="22"/>
                <w:szCs w:val="22"/>
              </w:rPr>
              <w:t>CCCAAAGTCTCAACGTCGAACCGGAGCTC</w:t>
            </w:r>
          </w:p>
        </w:tc>
      </w:tr>
    </w:tbl>
    <w:p w:rsidR="00AB04C1" w:rsidRPr="00D41490" w:rsidRDefault="00AB04C1" w:rsidP="00AB04C1">
      <w:pPr>
        <w:rPr>
          <w:b/>
          <w:sz w:val="22"/>
        </w:rPr>
      </w:pPr>
    </w:p>
    <w:p w:rsidR="00A035F9" w:rsidRPr="00D41490" w:rsidRDefault="00A035F9"/>
    <w:sectPr w:rsidR="00A035F9" w:rsidRPr="00D41490" w:rsidSect="00A03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B04C1"/>
    <w:rsid w:val="00045B95"/>
    <w:rsid w:val="00062CD7"/>
    <w:rsid w:val="000D62B4"/>
    <w:rsid w:val="000D66CD"/>
    <w:rsid w:val="001A4456"/>
    <w:rsid w:val="002A567A"/>
    <w:rsid w:val="00396432"/>
    <w:rsid w:val="003A1B04"/>
    <w:rsid w:val="00404B67"/>
    <w:rsid w:val="00412EAC"/>
    <w:rsid w:val="00413843"/>
    <w:rsid w:val="004C2D76"/>
    <w:rsid w:val="004D0DC0"/>
    <w:rsid w:val="004F0EA2"/>
    <w:rsid w:val="005011E5"/>
    <w:rsid w:val="00511D95"/>
    <w:rsid w:val="005535B9"/>
    <w:rsid w:val="00564539"/>
    <w:rsid w:val="005D3CE7"/>
    <w:rsid w:val="00626C7A"/>
    <w:rsid w:val="00863022"/>
    <w:rsid w:val="00866EE9"/>
    <w:rsid w:val="008746C3"/>
    <w:rsid w:val="00884F84"/>
    <w:rsid w:val="008B2263"/>
    <w:rsid w:val="00982048"/>
    <w:rsid w:val="00991290"/>
    <w:rsid w:val="00A035F9"/>
    <w:rsid w:val="00AB04C1"/>
    <w:rsid w:val="00AB34D6"/>
    <w:rsid w:val="00BB53FE"/>
    <w:rsid w:val="00BC0AC0"/>
    <w:rsid w:val="00C113DE"/>
    <w:rsid w:val="00C26582"/>
    <w:rsid w:val="00D12357"/>
    <w:rsid w:val="00D22125"/>
    <w:rsid w:val="00D41490"/>
    <w:rsid w:val="00D72490"/>
    <w:rsid w:val="00D86D92"/>
    <w:rsid w:val="00DC1F75"/>
    <w:rsid w:val="00DF48D2"/>
    <w:rsid w:val="00DF558B"/>
    <w:rsid w:val="00E354DA"/>
    <w:rsid w:val="00E96309"/>
    <w:rsid w:val="00F03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4C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nsen</dc:creator>
  <cp:lastModifiedBy>Christensen</cp:lastModifiedBy>
  <cp:revision>3</cp:revision>
  <dcterms:created xsi:type="dcterms:W3CDTF">2013-03-01T10:45:00Z</dcterms:created>
  <dcterms:modified xsi:type="dcterms:W3CDTF">2013-03-01T10:54:00Z</dcterms:modified>
</cp:coreProperties>
</file>